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C9138C7" wp14:paraId="1267A15F" wp14:textId="4C824F41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5C9138C7" w:rsidR="5B8D2EA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Traumatic Occlusion in Orthodontics: A Systematic Review and Meta</w:t>
      </w:r>
      <w:r>
        <w:noBreakHyphen/>
      </w:r>
      <w:r w:rsidRPr="5C9138C7" w:rsidR="5B8D2EA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Analysis</w:t>
      </w:r>
    </w:p>
    <w:p xmlns:wp14="http://schemas.microsoft.com/office/word/2010/wordml" w:rsidP="5C9138C7" wp14:paraId="238C167B" wp14:textId="241F810A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5C9138C7" w:rsidR="5B8D2EA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5C9138C7" w:rsidR="5B8D2EA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Eman </w:t>
      </w:r>
      <w:r w:rsidRPr="5C9138C7" w:rsidR="5B8D2EA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lzaben</w:t>
      </w:r>
    </w:p>
    <w:p xmlns:wp14="http://schemas.microsoft.com/office/word/2010/wordml" w:rsidP="5C9138C7" wp14:paraId="516C7DF3" wp14:textId="0748ED4A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5C9138C7" w:rsidR="71FEE7B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4: Excluded Studies (with reasons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4185"/>
        <w:gridCol w:w="6360"/>
      </w:tblGrid>
      <w:tr w:rsidR="5C9138C7" w:rsidTr="5C9138C7" w14:paraId="39C24936">
        <w:trPr>
          <w:trHeight w:val="300"/>
        </w:trPr>
        <w:tc>
          <w:tcPr>
            <w:tcW w:w="4185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7F57EA91" w14:textId="2706229A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6360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17BA0EA4" w14:textId="7D249BFC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ason for exclusion</w:t>
            </w:r>
          </w:p>
        </w:tc>
      </w:tr>
      <w:tr w:rsidR="5C9138C7" w:rsidTr="5C9138C7" w14:paraId="755E8882">
        <w:trPr>
          <w:trHeight w:val="300"/>
        </w:trPr>
        <w:tc>
          <w:tcPr>
            <w:tcW w:w="4185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3F2BB9BF" w14:textId="7650485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maral MF, et al. (2017)</w:t>
            </w:r>
          </w:p>
        </w:tc>
        <w:tc>
          <w:tcPr>
            <w:tcW w:w="6360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4D5ED1A2" w14:textId="73D5BED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imal study</w:t>
            </w:r>
          </w:p>
        </w:tc>
      </w:tr>
      <w:tr w:rsidR="5C9138C7" w:rsidTr="5C9138C7" w14:paraId="3EBC7E12">
        <w:trPr>
          <w:trHeight w:val="300"/>
        </w:trPr>
        <w:tc>
          <w:tcPr>
            <w:tcW w:w="4185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72406ACE" w14:textId="0FE1EC0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vi S, Sundari S (2023)</w:t>
            </w:r>
          </w:p>
        </w:tc>
        <w:tc>
          <w:tcPr>
            <w:tcW w:w="6360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30CC0555" w14:textId="3D1D88F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 original data (abstract only)</w:t>
            </w:r>
          </w:p>
        </w:tc>
      </w:tr>
      <w:tr w:rsidR="5C9138C7" w:rsidTr="5C9138C7" w14:paraId="4D55F4F8">
        <w:trPr>
          <w:trHeight w:val="300"/>
        </w:trPr>
        <w:tc>
          <w:tcPr>
            <w:tcW w:w="4185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5E7DCA67" w14:textId="754B4FC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eorgieva I (2021)</w:t>
            </w:r>
          </w:p>
        </w:tc>
        <w:tc>
          <w:tcPr>
            <w:tcW w:w="6360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4EF8F62B" w14:textId="43EF283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arrative review, no original data</w:t>
            </w:r>
          </w:p>
        </w:tc>
      </w:tr>
      <w:tr w:rsidR="5C9138C7" w:rsidTr="5C9138C7" w14:paraId="5F8E8AA2">
        <w:trPr>
          <w:trHeight w:val="300"/>
        </w:trPr>
        <w:tc>
          <w:tcPr>
            <w:tcW w:w="4185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40E8070B" w14:textId="56FAE81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an J, Caton JG (2018)</w:t>
            </w:r>
          </w:p>
        </w:tc>
        <w:tc>
          <w:tcPr>
            <w:tcW w:w="6360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49DED951" w14:textId="41F1AC3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arrative review, no original data</w:t>
            </w:r>
          </w:p>
        </w:tc>
      </w:tr>
      <w:tr w:rsidR="5C9138C7" w:rsidTr="5C9138C7" w14:paraId="357086A6">
        <w:trPr>
          <w:trHeight w:val="300"/>
        </w:trPr>
        <w:tc>
          <w:tcPr>
            <w:tcW w:w="4185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0E1C0CC3" w14:textId="1BF534E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h NZM, Yusof NAM (2025)</w:t>
            </w:r>
          </w:p>
        </w:tc>
        <w:tc>
          <w:tcPr>
            <w:tcW w:w="6360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219AD3F9" w14:textId="081979E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ducational guide, no original data</w:t>
            </w:r>
          </w:p>
        </w:tc>
      </w:tr>
      <w:tr w:rsidR="5C9138C7" w:rsidTr="5C9138C7" w14:paraId="1977D67F">
        <w:trPr>
          <w:trHeight w:val="300"/>
        </w:trPr>
        <w:tc>
          <w:tcPr>
            <w:tcW w:w="4185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46D883AE" w14:textId="11F4AB5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ang Y, et al. (2025)</w:t>
            </w:r>
          </w:p>
        </w:tc>
        <w:tc>
          <w:tcPr>
            <w:tcW w:w="6360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27BFEBED" w14:textId="70F038E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imal study (rat model)</w:t>
            </w:r>
          </w:p>
        </w:tc>
      </w:tr>
      <w:tr w:rsidR="5C9138C7" w:rsidTr="5C9138C7" w14:paraId="55237CA2">
        <w:trPr>
          <w:trHeight w:val="300"/>
        </w:trPr>
        <w:tc>
          <w:tcPr>
            <w:tcW w:w="4185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2FA225D6" w14:textId="769586C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atona TR, Eckert GJ (2017)</w:t>
            </w:r>
          </w:p>
        </w:tc>
        <w:tc>
          <w:tcPr>
            <w:tcW w:w="6360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66C78D98" w14:textId="0319C86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perimental biomechanics, no clinical outcomes</w:t>
            </w:r>
          </w:p>
        </w:tc>
      </w:tr>
      <w:tr w:rsidR="5C9138C7" w:rsidTr="5C9138C7" w14:paraId="485C5096">
        <w:trPr>
          <w:trHeight w:val="300"/>
        </w:trPr>
        <w:tc>
          <w:tcPr>
            <w:tcW w:w="4185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3793202A" w14:textId="75277D1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plus 53 additional records)</w:t>
            </w:r>
          </w:p>
        </w:tc>
        <w:tc>
          <w:tcPr>
            <w:tcW w:w="6360" w:type="dxa"/>
            <w:tcMar>
              <w:left w:w="105" w:type="dxa"/>
              <w:right w:w="105" w:type="dxa"/>
            </w:tcMar>
            <w:vAlign w:val="top"/>
          </w:tcPr>
          <w:p w:rsidR="5C9138C7" w:rsidP="5C9138C7" w:rsidRDefault="5C9138C7" w14:paraId="7433D630" w14:textId="51B6144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C9138C7" w:rsidR="5C913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relevant to TFO/orthodontics; animal studies; case reports n&lt;5; reviews; implant/prosthesis only</w:t>
            </w:r>
          </w:p>
        </w:tc>
      </w:tr>
    </w:tbl>
    <w:p xmlns:wp14="http://schemas.microsoft.com/office/word/2010/wordml" w:rsidP="5C9138C7" wp14:paraId="0CBF3ED4" wp14:textId="09D9098B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5C9138C7" w:rsidR="71FEE7B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Total excluded:</w:t>
      </w:r>
      <w:r w:rsidRPr="5C9138C7" w:rsidR="71FEE7B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60</w:t>
      </w:r>
    </w:p>
    <w:p xmlns:wp14="http://schemas.microsoft.com/office/word/2010/wordml" w:rsidP="5C9138C7" wp14:paraId="46F98AFA" wp14:textId="17EC09FF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14317C68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A75E315"/>
    <w:rsid w:val="3B6A6B87"/>
    <w:rsid w:val="5A75E315"/>
    <w:rsid w:val="5B8D2EA0"/>
    <w:rsid w:val="5C9138C7"/>
    <w:rsid w:val="71FEE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F2168"/>
  <w15:chartTrackingRefBased/>
  <w15:docId w15:val="{F2A638F9-E70F-43FC-9FD5-62F7246354E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5C9138C7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2T12:57:04.7493745Z</dcterms:created>
  <dcterms:modified xsi:type="dcterms:W3CDTF">2026-05-02T12:58:09.1022221Z</dcterms:modified>
  <dc:creator>Maen Mahfouz</dc:creator>
  <lastModifiedBy>Maen Mahfouz</lastModifiedBy>
</coreProperties>
</file>